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42EEDD">
      <w:pPr>
        <w:rPr>
          <w:rFonts w:hint="eastAsia" w:ascii="Times New Roman" w:hAnsi="Times New Roman" w:cs="Times New Roman" w:eastAsiaTheme="minorEastAsia"/>
          <w:lang w:val="en-US" w:eastAsia="zh-CN"/>
        </w:rPr>
      </w:pPr>
    </w:p>
    <w:p w14:paraId="52473A3F">
      <w:pPr>
        <w:jc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auto"/>
        </w:rPr>
        <w:t>Supplementary Table 1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 Distribution of Enterprises and Sampling in metal mining, metallurgy and non-metallic manufacturing in Gansu,China</w:t>
      </w:r>
    </w:p>
    <w:bookmarkEnd w:id="0"/>
    <w:tbl>
      <w:tblPr>
        <w:tblStyle w:val="2"/>
        <w:tblW w:w="91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080"/>
        <w:gridCol w:w="1170"/>
        <w:gridCol w:w="1725"/>
        <w:gridCol w:w="1410"/>
        <w:gridCol w:w="1785"/>
      </w:tblGrid>
      <w:tr w14:paraId="3FEAD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7" w:hRule="atLeast"/>
          <w:jc w:val="center"/>
        </w:trPr>
        <w:tc>
          <w:tcPr>
            <w:tcW w:w="1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A12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stry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5B8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prise size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2C3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enterprises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0F9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sampled enterprises (%)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463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number of employees in sampled enterprises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162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sampled employees（%）</w:t>
            </w:r>
          </w:p>
        </w:tc>
      </w:tr>
      <w:tr w14:paraId="13C74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D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l mining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7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D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0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9.5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C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89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4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335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0.84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025FB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1C31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8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7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26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3.81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5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D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308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2.37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4F0D2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CF79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8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A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8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66.67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5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B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821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68.47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7CFE9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30E2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1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F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00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6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464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1.61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341B8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9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llur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3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6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0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8.7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1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70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6.46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03D37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ACAB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5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1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C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6.09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F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F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504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8.03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7F24F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B28C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9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0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1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65.2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608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63.53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40E8B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8DCE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4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4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BC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00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E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A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38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9.94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2D1CD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D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metallic mineral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2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7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0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7.41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8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F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51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4.06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6CD1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3637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6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47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8.5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3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F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583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69.82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3471A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3C74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4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5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74.0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A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2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473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95.74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264D9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A041">
            <w:pPr>
              <w:jc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8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0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A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00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6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6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307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41.97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554D7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01E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8362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B98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2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050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100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B04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822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F00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4153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4.69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）</w:t>
            </w:r>
          </w:p>
        </w:tc>
      </w:tr>
    </w:tbl>
    <w:p w14:paraId="7527B5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A107F2"/>
    <w:rsid w:val="25A1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">
    <w:name w:val="font31"/>
    <w:basedOn w:val="3"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8:32:00Z</dcterms:created>
  <dc:creator>海之隅</dc:creator>
  <cp:lastModifiedBy>海之隅</cp:lastModifiedBy>
  <dcterms:modified xsi:type="dcterms:W3CDTF">2025-10-02T08:3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68ED523A0BA46D690A6A7D1CFBBC949_11</vt:lpwstr>
  </property>
  <property fmtid="{D5CDD505-2E9C-101B-9397-08002B2CF9AE}" pid="4" name="KSOTemplateDocerSaveRecord">
    <vt:lpwstr>eyJoZGlkIjoiZDdmNDA0Y2Q3NTlmNmE5YWY5ZjdiMjEzNjYzNDM2NTkiLCJ1c2VySWQiOiIxMTQ5MzQ4OTY4In0=</vt:lpwstr>
  </property>
</Properties>
</file>